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0"/>
        <w:gridCol w:w="1970"/>
        <w:gridCol w:w="810"/>
        <w:gridCol w:w="720"/>
        <w:gridCol w:w="900"/>
        <w:gridCol w:w="810"/>
        <w:gridCol w:w="810"/>
        <w:gridCol w:w="810"/>
        <w:gridCol w:w="810"/>
        <w:gridCol w:w="720"/>
      </w:tblGrid>
      <w:tr w:rsidR="00C8415F" w:rsidRPr="001D5DDD" w:rsidTr="005A130C">
        <w:trPr>
          <w:trHeight w:val="360"/>
        </w:trPr>
        <w:tc>
          <w:tcPr>
            <w:tcW w:w="9540" w:type="dxa"/>
            <w:gridSpan w:val="10"/>
            <w:tcBorders>
              <w:bottom w:val="single" w:sz="4" w:space="0" w:color="auto"/>
            </w:tcBorders>
          </w:tcPr>
          <w:p w:rsidR="00C8415F" w:rsidRPr="001D5DDD" w:rsidRDefault="00C8415F" w:rsidP="005A130C">
            <w:pPr>
              <w:keepNext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</w:pPr>
            <w:bookmarkStart w:id="0" w:name="_Toc447137873"/>
            <w:r w:rsidRPr="001D5DDD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 xml:space="preserve">Table S1. </w:t>
            </w:r>
            <w:r w:rsidRPr="001D5DDD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Summary statistics for 12 nuclear microsatellite loci in </w:t>
            </w:r>
            <w:r w:rsidRPr="001D5DD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Pityopsis </w:t>
            </w:r>
            <w:proofErr w:type="spellStart"/>
            <w:r w:rsidRPr="001D5DD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uthii</w:t>
            </w:r>
            <w:proofErr w:type="spellEnd"/>
            <w:r w:rsidRPr="001D5DDD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populations.</w:t>
            </w:r>
            <w:bookmarkEnd w:id="0"/>
          </w:p>
        </w:tc>
      </w:tr>
      <w:tr w:rsidR="00C8415F" w:rsidRPr="001D5DDD" w:rsidTr="005A130C"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Repeat moti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 w:rsidRPr="001D5DD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 w:rsidRPr="001D5DD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 w:rsidRPr="001D5DD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 w:rsidRPr="001D5DD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I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 w:rsidRPr="001D5DD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I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 w:rsidRPr="001D5DD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 w:rsidRPr="001D5DD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m</w:t>
            </w:r>
          </w:p>
        </w:tc>
      </w:tr>
      <w:tr w:rsidR="00C8415F" w:rsidRPr="001D5DDD" w:rsidTr="005A130C">
        <w:tc>
          <w:tcPr>
            <w:tcW w:w="1180" w:type="dxa"/>
            <w:tcBorders>
              <w:top w:val="single" w:sz="4" w:space="0" w:color="auto"/>
            </w:tcBorders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PR002</w:t>
            </w:r>
          </w:p>
        </w:tc>
        <w:tc>
          <w:tcPr>
            <w:tcW w:w="1970" w:type="dxa"/>
            <w:tcBorders>
              <w:top w:val="single" w:sz="4" w:space="0" w:color="auto"/>
            </w:tcBorders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(TG)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78</w:t>
            </w:r>
          </w:p>
        </w:tc>
      </w:tr>
      <w:tr w:rsidR="00C8415F" w:rsidRPr="001D5DDD" w:rsidTr="005A130C">
        <w:tc>
          <w:tcPr>
            <w:tcW w:w="118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PR003</w:t>
            </w:r>
          </w:p>
        </w:tc>
        <w:tc>
          <w:tcPr>
            <w:tcW w:w="197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(TG)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90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72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69</w:t>
            </w:r>
          </w:p>
        </w:tc>
      </w:tr>
      <w:tr w:rsidR="00C8415F" w:rsidRPr="001D5DDD" w:rsidTr="005A130C">
        <w:tc>
          <w:tcPr>
            <w:tcW w:w="118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PR005</w:t>
            </w:r>
          </w:p>
        </w:tc>
        <w:tc>
          <w:tcPr>
            <w:tcW w:w="197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(CT)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90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72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66</w:t>
            </w:r>
          </w:p>
        </w:tc>
      </w:tr>
      <w:tr w:rsidR="00C8415F" w:rsidRPr="001D5DDD" w:rsidTr="005A130C">
        <w:tc>
          <w:tcPr>
            <w:tcW w:w="118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PR006</w:t>
            </w:r>
          </w:p>
        </w:tc>
        <w:tc>
          <w:tcPr>
            <w:tcW w:w="197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(CA)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2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90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2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94</w:t>
            </w:r>
          </w:p>
        </w:tc>
      </w:tr>
      <w:tr w:rsidR="00C8415F" w:rsidRPr="001D5DDD" w:rsidTr="005A130C">
        <w:tc>
          <w:tcPr>
            <w:tcW w:w="118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PR009</w:t>
            </w:r>
          </w:p>
        </w:tc>
        <w:tc>
          <w:tcPr>
            <w:tcW w:w="197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(GT)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90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72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45</w:t>
            </w:r>
          </w:p>
        </w:tc>
      </w:tr>
      <w:tr w:rsidR="00C8415F" w:rsidRPr="001D5DDD" w:rsidTr="005A130C">
        <w:tc>
          <w:tcPr>
            <w:tcW w:w="118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PR020</w:t>
            </w:r>
          </w:p>
        </w:tc>
        <w:tc>
          <w:tcPr>
            <w:tcW w:w="197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(GT)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2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90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2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1.16</w:t>
            </w:r>
          </w:p>
        </w:tc>
      </w:tr>
      <w:tr w:rsidR="00C8415F" w:rsidRPr="001D5DDD" w:rsidTr="005A130C">
        <w:tc>
          <w:tcPr>
            <w:tcW w:w="118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PR027</w:t>
            </w:r>
          </w:p>
        </w:tc>
        <w:tc>
          <w:tcPr>
            <w:tcW w:w="197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(GTGTC)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2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90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2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86</w:t>
            </w:r>
          </w:p>
        </w:tc>
      </w:tr>
      <w:tr w:rsidR="00C8415F" w:rsidRPr="001D5DDD" w:rsidTr="005A130C">
        <w:tc>
          <w:tcPr>
            <w:tcW w:w="118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PR028</w:t>
            </w:r>
          </w:p>
        </w:tc>
        <w:tc>
          <w:tcPr>
            <w:tcW w:w="197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(GT)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90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72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70</w:t>
            </w:r>
          </w:p>
        </w:tc>
      </w:tr>
      <w:tr w:rsidR="00C8415F" w:rsidRPr="001D5DDD" w:rsidTr="005A130C">
        <w:tc>
          <w:tcPr>
            <w:tcW w:w="118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PR029</w:t>
            </w:r>
          </w:p>
        </w:tc>
        <w:tc>
          <w:tcPr>
            <w:tcW w:w="197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(GT)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A(GT)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2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90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2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1.24</w:t>
            </w:r>
          </w:p>
        </w:tc>
      </w:tr>
      <w:tr w:rsidR="00C8415F" w:rsidRPr="001D5DDD" w:rsidTr="005A130C">
        <w:tc>
          <w:tcPr>
            <w:tcW w:w="118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PR030</w:t>
            </w:r>
          </w:p>
        </w:tc>
        <w:tc>
          <w:tcPr>
            <w:tcW w:w="197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(AC)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2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90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2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1.15</w:t>
            </w:r>
          </w:p>
        </w:tc>
      </w:tr>
      <w:tr w:rsidR="00C8415F" w:rsidRPr="001D5DDD" w:rsidTr="005A130C">
        <w:tc>
          <w:tcPr>
            <w:tcW w:w="118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PR031</w:t>
            </w:r>
          </w:p>
        </w:tc>
        <w:tc>
          <w:tcPr>
            <w:tcW w:w="197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(GT)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9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AA(GT)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2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90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72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47</w:t>
            </w:r>
          </w:p>
        </w:tc>
      </w:tr>
      <w:tr w:rsidR="00C8415F" w:rsidRPr="001D5DDD" w:rsidTr="005A130C">
        <w:tc>
          <w:tcPr>
            <w:tcW w:w="118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PR035</w:t>
            </w:r>
          </w:p>
        </w:tc>
        <w:tc>
          <w:tcPr>
            <w:tcW w:w="197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(GT)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5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A(TG)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7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(AG)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90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1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20" w:type="dxa"/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1.76</w:t>
            </w:r>
          </w:p>
        </w:tc>
      </w:tr>
      <w:tr w:rsidR="00C8415F" w:rsidRPr="001D5DDD" w:rsidTr="005A130C">
        <w:tc>
          <w:tcPr>
            <w:tcW w:w="1180" w:type="dxa"/>
            <w:tcBorders>
              <w:bottom w:val="single" w:sz="4" w:space="0" w:color="auto"/>
            </w:tcBorders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</w:tr>
      <w:tr w:rsidR="00C8415F" w:rsidRPr="001D5DDD" w:rsidTr="005A130C">
        <w:tc>
          <w:tcPr>
            <w:tcW w:w="954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C8415F" w:rsidRPr="001D5DDD" w:rsidRDefault="00C8415F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=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umber of alleles, </w:t>
            </w:r>
            <w:r w:rsidRPr="001D5DD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R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= allelic richness, </w:t>
            </w:r>
            <w:r w:rsidRPr="001D5DD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O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= observed heterozygosity, </w:t>
            </w:r>
            <w:r w:rsidRPr="001D5DD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E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= expected heterozygosity, </w:t>
            </w:r>
            <w:r w:rsidRPr="001D5DD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IS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= inbreeding coefficient relative to the subpopulation, </w:t>
            </w:r>
            <w:r w:rsidRPr="001D5DD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IT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= inbreeding coefficient relative to total number of individuals, </w:t>
            </w:r>
            <w:r w:rsidRPr="001D5DD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ST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= fixation index, </w:t>
            </w:r>
            <w:r w:rsidRPr="001D5DD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m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= estimated gene flow</w:t>
            </w:r>
          </w:p>
        </w:tc>
      </w:tr>
    </w:tbl>
    <w:p w:rsidR="008F19E5" w:rsidRDefault="008F19E5">
      <w:bookmarkStart w:id="1" w:name="_GoBack"/>
      <w:bookmarkEnd w:id="1"/>
    </w:p>
    <w:sectPr w:rsidR="008F19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15F"/>
    <w:rsid w:val="008F19E5"/>
    <w:rsid w:val="00C84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06607D-9425-4930-ADE1-44488D399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41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4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Wadl</dc:creator>
  <cp:keywords/>
  <dc:description/>
  <cp:lastModifiedBy>Phillip Wadl</cp:lastModifiedBy>
  <cp:revision>1</cp:revision>
  <dcterms:created xsi:type="dcterms:W3CDTF">2018-05-14T14:08:00Z</dcterms:created>
  <dcterms:modified xsi:type="dcterms:W3CDTF">2018-05-14T14:08:00Z</dcterms:modified>
</cp:coreProperties>
</file>